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9224D" w14:textId="6E443607" w:rsidR="00B735D0" w:rsidRPr="00DB13F4" w:rsidRDefault="00C516DB" w:rsidP="00042643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B13F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 S5</w:t>
      </w:r>
      <w:r w:rsidR="00B735D0" w:rsidRPr="00DB13F4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</w:t>
      </w:r>
      <w:r w:rsidR="00042643" w:rsidRPr="00375460">
        <w:rPr>
          <w:rFonts w:ascii="Times New Roman" w:hAnsi="Times New Roman" w:cs="Times New Roman"/>
          <w:lang w:val="en-US"/>
        </w:rPr>
        <w:t xml:space="preserve">Physiological processes differentially affected in wheat seedling roots in response </w:t>
      </w:r>
      <w:r w:rsidR="00042643">
        <w:rPr>
          <w:rFonts w:ascii="Times New Roman" w:hAnsi="Times New Roman" w:cs="Times New Roman"/>
          <w:lang w:val="en-US"/>
        </w:rPr>
        <w:t xml:space="preserve">to the combined application of </w:t>
      </w:r>
      <w:r w:rsidR="00042643" w:rsidRPr="00375460">
        <w:rPr>
          <w:rFonts w:ascii="Times New Roman" w:hAnsi="Times New Roman" w:cs="Times New Roman"/>
          <w:i/>
          <w:lang w:val="en-US"/>
        </w:rPr>
        <w:t xml:space="preserve">Trichoderma harzianum </w:t>
      </w:r>
      <w:r w:rsidR="00042643" w:rsidRPr="00375460">
        <w:rPr>
          <w:rFonts w:ascii="Times New Roman" w:hAnsi="Times New Roman" w:cs="Times New Roman"/>
          <w:lang w:val="en-US"/>
        </w:rPr>
        <w:t xml:space="preserve">T34 </w:t>
      </w:r>
      <w:r w:rsidR="00042643">
        <w:rPr>
          <w:rFonts w:ascii="Times New Roman" w:hAnsi="Times New Roman" w:cs="Times New Roman"/>
          <w:lang w:val="en-US"/>
        </w:rPr>
        <w:t xml:space="preserve">and 0.5 or 1 mM calcium nitrate </w:t>
      </w:r>
      <w:r w:rsidR="00053356">
        <w:rPr>
          <w:rFonts w:ascii="Times New Roman" w:hAnsi="Times New Roman" w:cs="Times New Roman"/>
          <w:lang w:val="en-US"/>
        </w:rPr>
        <w:t>[Ca(NO</w:t>
      </w:r>
      <w:r w:rsidR="00053356">
        <w:rPr>
          <w:rFonts w:ascii="Times New Roman" w:hAnsi="Times New Roman" w:cs="Times New Roman"/>
          <w:vertAlign w:val="subscript"/>
          <w:lang w:val="en-US"/>
        </w:rPr>
        <w:t>3)2</w:t>
      </w:r>
      <w:r w:rsidR="00053356">
        <w:rPr>
          <w:rFonts w:ascii="Times New Roman" w:hAnsi="Times New Roman" w:cs="Times New Roman"/>
          <w:lang w:val="en-US"/>
        </w:rPr>
        <w:t>]</w:t>
      </w:r>
      <w:r w:rsidR="00053356">
        <w:rPr>
          <w:rFonts w:ascii="Times New Roman" w:hAnsi="Times New Roman" w:cs="Times New Roman"/>
          <w:lang w:val="en-US"/>
        </w:rPr>
        <w:t xml:space="preserve"> </w:t>
      </w:r>
      <w:r w:rsidR="00042643">
        <w:rPr>
          <w:rFonts w:ascii="Times New Roman" w:hAnsi="Times New Roman" w:cs="Times New Roman"/>
          <w:lang w:val="en-US"/>
        </w:rPr>
        <w:t xml:space="preserve">in the </w:t>
      </w:r>
      <w:r w:rsidR="00CE259D">
        <w:rPr>
          <w:rFonts w:ascii="Times New Roman" w:hAnsi="Times New Roman" w:cs="Times New Roman"/>
          <w:lang w:val="en-US"/>
        </w:rPr>
        <w:t xml:space="preserve">plant </w:t>
      </w:r>
      <w:r w:rsidR="00042643">
        <w:rPr>
          <w:rFonts w:ascii="Times New Roman" w:hAnsi="Times New Roman" w:cs="Times New Roman"/>
          <w:lang w:val="en-US"/>
        </w:rPr>
        <w:t xml:space="preserve">growth medium compared to </w:t>
      </w:r>
      <w:r w:rsidR="001A7812">
        <w:rPr>
          <w:rFonts w:ascii="Times New Roman" w:hAnsi="Times New Roman" w:cs="Times New Roman"/>
          <w:lang w:val="en-US"/>
        </w:rPr>
        <w:t>nitrogen</w:t>
      </w:r>
      <w:r w:rsidR="00042643">
        <w:rPr>
          <w:rFonts w:ascii="Times New Roman" w:hAnsi="Times New Roman" w:cs="Times New Roman"/>
          <w:lang w:val="en-US"/>
        </w:rPr>
        <w:t xml:space="preserve"> source abs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1"/>
        <w:gridCol w:w="4395"/>
        <w:gridCol w:w="2977"/>
        <w:gridCol w:w="3195"/>
      </w:tblGrid>
      <w:tr w:rsidR="0025751C" w:rsidRPr="007C7F9C" w14:paraId="344C60B1" w14:textId="77777777" w:rsidTr="00182657">
        <w:tc>
          <w:tcPr>
            <w:tcW w:w="14218" w:type="dxa"/>
            <w:gridSpan w:val="4"/>
          </w:tcPr>
          <w:p w14:paraId="09559BF3" w14:textId="77777777" w:rsidR="0025751C" w:rsidRPr="00631469" w:rsidRDefault="0025751C" w:rsidP="00252B8D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631469">
              <w:rPr>
                <w:rFonts w:ascii="Times New Roman" w:hAnsi="Times New Roman" w:cs="Times New Roman"/>
                <w:b/>
                <w:sz w:val="24"/>
                <w:szCs w:val="24"/>
              </w:rPr>
              <w:t>Up-regulated</w:t>
            </w:r>
          </w:p>
        </w:tc>
      </w:tr>
      <w:tr w:rsidR="0025751C" w:rsidRPr="00A86E5E" w14:paraId="4BD84BBE" w14:textId="77777777" w:rsidTr="00631469">
        <w:tc>
          <w:tcPr>
            <w:tcW w:w="3651" w:type="dxa"/>
          </w:tcPr>
          <w:p w14:paraId="71262E9B" w14:textId="77777777" w:rsidR="0025751C" w:rsidRPr="00631469" w:rsidRDefault="0025751C" w:rsidP="00252B8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469">
              <w:rPr>
                <w:rFonts w:ascii="Times New Roman" w:hAnsi="Times New Roman" w:cs="Times New Roman"/>
                <w:b/>
                <w:sz w:val="24"/>
                <w:szCs w:val="24"/>
              </w:rPr>
              <w:t>Physiological process</w:t>
            </w:r>
          </w:p>
        </w:tc>
        <w:tc>
          <w:tcPr>
            <w:tcW w:w="4395" w:type="dxa"/>
          </w:tcPr>
          <w:p w14:paraId="60D6D503" w14:textId="77777777" w:rsidR="0025751C" w:rsidRPr="00631469" w:rsidRDefault="0025751C" w:rsidP="00252B8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469">
              <w:rPr>
                <w:rFonts w:ascii="Times New Roman" w:hAnsi="Times New Roman" w:cs="Times New Roman"/>
                <w:b/>
                <w:sz w:val="24"/>
                <w:szCs w:val="24"/>
              </w:rPr>
              <w:t>Hit description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2CB6B2BA" w14:textId="121D981C" w:rsidR="0025751C" w:rsidRPr="00042643" w:rsidRDefault="0025751C" w:rsidP="006B15E9">
            <w:pPr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042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be sets </w:t>
            </w:r>
            <w:r w:rsidR="006B15E9" w:rsidRPr="00042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34+0.5 mM </w:t>
            </w:r>
            <w:r w:rsidR="00053356" w:rsidRPr="00053356">
              <w:rPr>
                <w:rFonts w:ascii="Times New Roman" w:hAnsi="Times New Roman" w:cs="Times New Roman"/>
                <w:b/>
                <w:bCs/>
                <w:lang w:val="en-US"/>
              </w:rPr>
              <w:t>[Ca(NO</w:t>
            </w:r>
            <w:r w:rsidR="00053356" w:rsidRPr="00053356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3)2</w:t>
            </w:r>
            <w:r w:rsidR="00053356" w:rsidRPr="00053356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  <w:r w:rsidR="00053356" w:rsidRPr="00042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6B15E9" w:rsidRPr="00042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6B15E9" w:rsidRPr="0004264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old </w:t>
            </w:r>
            <w:r w:rsidR="0004264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</w:t>
            </w:r>
            <w:r w:rsidR="006B15E9" w:rsidRPr="0004264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ange</w:t>
            </w:r>
            <w:r w:rsidR="006B15E9" w:rsidRPr="00042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195" w:type="dxa"/>
            <w:tcBorders>
              <w:left w:val="single" w:sz="4" w:space="0" w:color="auto"/>
            </w:tcBorders>
          </w:tcPr>
          <w:p w14:paraId="77F34CDA" w14:textId="5605B85D" w:rsidR="0025751C" w:rsidRPr="00042643" w:rsidRDefault="0025751C" w:rsidP="006B15E9">
            <w:pPr>
              <w:jc w:val="left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042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be sets </w:t>
            </w:r>
            <w:r w:rsidR="006B15E9" w:rsidRPr="00042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34+1 mM </w:t>
            </w:r>
            <w:r w:rsidR="00053356" w:rsidRPr="00053356">
              <w:rPr>
                <w:rFonts w:ascii="Times New Roman" w:hAnsi="Times New Roman" w:cs="Times New Roman"/>
                <w:b/>
                <w:bCs/>
                <w:lang w:val="en-US"/>
              </w:rPr>
              <w:t>[Ca(NO</w:t>
            </w:r>
            <w:r w:rsidR="00053356" w:rsidRPr="00053356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3)2</w:t>
            </w:r>
            <w:r w:rsidR="00053356" w:rsidRPr="00053356">
              <w:rPr>
                <w:rFonts w:ascii="Times New Roman" w:hAnsi="Times New Roman" w:cs="Times New Roman"/>
                <w:b/>
                <w:bCs/>
                <w:lang w:val="en-US"/>
              </w:rPr>
              <w:t>]</w:t>
            </w:r>
            <w:r w:rsidR="00053356" w:rsidRPr="00042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6B15E9" w:rsidRPr="00042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6B15E9" w:rsidRPr="0004264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old </w:t>
            </w:r>
            <w:r w:rsidR="0004264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</w:t>
            </w:r>
            <w:r w:rsidR="006B15E9" w:rsidRPr="0004264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ange</w:t>
            </w:r>
            <w:r w:rsidR="006B15E9" w:rsidRPr="00042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25751C" w:rsidRPr="007C7F9C" w14:paraId="4424F660" w14:textId="77777777" w:rsidTr="00631469">
        <w:tc>
          <w:tcPr>
            <w:tcW w:w="3651" w:type="dxa"/>
          </w:tcPr>
          <w:p w14:paraId="43DE9E4D" w14:textId="77777777" w:rsidR="0025751C" w:rsidRPr="00631469" w:rsidRDefault="0025751C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31469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4395" w:type="dxa"/>
          </w:tcPr>
          <w:p w14:paraId="4E6BC77D" w14:textId="77777777" w:rsidR="0025751C" w:rsidRPr="00631469" w:rsidRDefault="0025751C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17D0E63F" w14:textId="77777777" w:rsidR="0025751C" w:rsidRPr="00631469" w:rsidRDefault="0025751C" w:rsidP="00252B8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195" w:type="dxa"/>
            <w:tcBorders>
              <w:left w:val="single" w:sz="4" w:space="0" w:color="auto"/>
            </w:tcBorders>
          </w:tcPr>
          <w:p w14:paraId="441DBE93" w14:textId="77777777" w:rsidR="0025751C" w:rsidRPr="00631469" w:rsidRDefault="0025751C" w:rsidP="00252B8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</w:p>
        </w:tc>
      </w:tr>
      <w:tr w:rsidR="00926786" w:rsidRPr="007C7F9C" w14:paraId="182C5C82" w14:textId="77777777" w:rsidTr="00631469">
        <w:tc>
          <w:tcPr>
            <w:tcW w:w="3651" w:type="dxa"/>
          </w:tcPr>
          <w:p w14:paraId="590CAD12" w14:textId="77777777" w:rsidR="00926786" w:rsidRPr="00631469" w:rsidRDefault="00926786" w:rsidP="00252B8D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1469">
              <w:rPr>
                <w:rFonts w:ascii="Times New Roman" w:hAnsi="Times New Roman" w:cs="Times New Roman"/>
                <w:sz w:val="24"/>
                <w:szCs w:val="24"/>
              </w:rPr>
              <w:t>Nitrogen compounds</w:t>
            </w:r>
          </w:p>
        </w:tc>
        <w:tc>
          <w:tcPr>
            <w:tcW w:w="4395" w:type="dxa"/>
          </w:tcPr>
          <w:p w14:paraId="56587077" w14:textId="77777777" w:rsidR="00926786" w:rsidRPr="00631469" w:rsidRDefault="00926786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1469">
              <w:rPr>
                <w:rFonts w:ascii="Times New Roman" w:hAnsi="Times New Roman" w:cs="Times New Roman"/>
                <w:sz w:val="24"/>
                <w:szCs w:val="24"/>
              </w:rPr>
              <w:t>Nitrate reductase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19DF78C6" w14:textId="77777777" w:rsidR="00926786" w:rsidRPr="00631469" w:rsidRDefault="00926786" w:rsidP="00252B8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631469">
              <w:rPr>
                <w:rFonts w:ascii="Times New Roman" w:hAnsi="Times New Roman" w:cs="Times New Roman"/>
                <w:color w:val="000000"/>
              </w:rPr>
              <w:t>Ta.5633.1.S1_a_at (+2</w:t>
            </w:r>
            <w:r w:rsidR="00DB13F4" w:rsidRPr="00631469">
              <w:rPr>
                <w:rFonts w:ascii="Times New Roman" w:hAnsi="Times New Roman" w:cs="Times New Roman"/>
                <w:color w:val="000000"/>
              </w:rPr>
              <w:t>.</w:t>
            </w:r>
            <w:r w:rsidRPr="00631469">
              <w:rPr>
                <w:rFonts w:ascii="Times New Roman" w:hAnsi="Times New Roman" w:cs="Times New Roman"/>
                <w:color w:val="000000"/>
              </w:rPr>
              <w:t>17)</w:t>
            </w:r>
          </w:p>
        </w:tc>
        <w:tc>
          <w:tcPr>
            <w:tcW w:w="3195" w:type="dxa"/>
            <w:tcBorders>
              <w:left w:val="single" w:sz="4" w:space="0" w:color="auto"/>
            </w:tcBorders>
          </w:tcPr>
          <w:p w14:paraId="2D28FADB" w14:textId="77777777" w:rsidR="00926786" w:rsidRPr="00631469" w:rsidRDefault="00926786" w:rsidP="00252B8D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</w:pPr>
            <w:r w:rsidRPr="00631469">
              <w:rPr>
                <w:rFonts w:ascii="Times New Roman" w:hAnsi="Times New Roman" w:cs="Times New Roman"/>
                <w:color w:val="000000"/>
              </w:rPr>
              <w:t>Ta.5633.1.S1_a_at (+2</w:t>
            </w:r>
            <w:r w:rsidR="00DB13F4" w:rsidRPr="00631469">
              <w:rPr>
                <w:rFonts w:ascii="Times New Roman" w:hAnsi="Times New Roman" w:cs="Times New Roman"/>
                <w:color w:val="000000"/>
              </w:rPr>
              <w:t>.</w:t>
            </w:r>
            <w:r w:rsidRPr="00631469">
              <w:rPr>
                <w:rFonts w:ascii="Times New Roman" w:hAnsi="Times New Roman" w:cs="Times New Roman"/>
                <w:color w:val="000000"/>
              </w:rPr>
              <w:t>02)</w:t>
            </w:r>
          </w:p>
        </w:tc>
      </w:tr>
      <w:tr w:rsidR="00263B1D" w:rsidRPr="007C7F9C" w14:paraId="41270C4A" w14:textId="77777777" w:rsidTr="00631469">
        <w:tc>
          <w:tcPr>
            <w:tcW w:w="3651" w:type="dxa"/>
          </w:tcPr>
          <w:p w14:paraId="78E59C7F" w14:textId="77777777" w:rsidR="00263B1D" w:rsidRPr="00631469" w:rsidRDefault="00263B1D" w:rsidP="00252B8D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</w:tcPr>
          <w:p w14:paraId="1BB1B9F6" w14:textId="77777777" w:rsidR="00263B1D" w:rsidRPr="00631469" w:rsidRDefault="00263B1D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0C37D5BB" w14:textId="77777777" w:rsidR="00263B1D" w:rsidRPr="00631469" w:rsidRDefault="00263B1D" w:rsidP="00252B8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195" w:type="dxa"/>
            <w:tcBorders>
              <w:left w:val="single" w:sz="4" w:space="0" w:color="auto"/>
            </w:tcBorders>
          </w:tcPr>
          <w:p w14:paraId="550F25B9" w14:textId="77777777" w:rsidR="00263B1D" w:rsidRPr="00631469" w:rsidRDefault="00263B1D" w:rsidP="00252B8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63B1D" w:rsidRPr="007C7F9C" w14:paraId="3D920390" w14:textId="77777777" w:rsidTr="00631469">
        <w:tc>
          <w:tcPr>
            <w:tcW w:w="3651" w:type="dxa"/>
          </w:tcPr>
          <w:p w14:paraId="120F43CF" w14:textId="77777777" w:rsidR="00263B1D" w:rsidRPr="00631469" w:rsidRDefault="00263B1D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3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ar processes and signaling</w:t>
            </w:r>
          </w:p>
        </w:tc>
        <w:tc>
          <w:tcPr>
            <w:tcW w:w="4395" w:type="dxa"/>
          </w:tcPr>
          <w:p w14:paraId="6EA91644" w14:textId="77777777" w:rsidR="00263B1D" w:rsidRPr="00631469" w:rsidRDefault="00263B1D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67C82623" w14:textId="77777777" w:rsidR="00263B1D" w:rsidRPr="00631469" w:rsidRDefault="00263B1D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95" w:type="dxa"/>
            <w:tcBorders>
              <w:left w:val="single" w:sz="4" w:space="0" w:color="auto"/>
            </w:tcBorders>
          </w:tcPr>
          <w:p w14:paraId="046BFB3D" w14:textId="77777777" w:rsidR="00263B1D" w:rsidRPr="00631469" w:rsidRDefault="00263B1D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263B1D" w:rsidRPr="007C7F9C" w14:paraId="67D7F69D" w14:textId="77777777" w:rsidTr="00631469">
        <w:tc>
          <w:tcPr>
            <w:tcW w:w="3651" w:type="dxa"/>
          </w:tcPr>
          <w:p w14:paraId="259F9231" w14:textId="77777777" w:rsidR="00263B1D" w:rsidRPr="00631469" w:rsidRDefault="00263B1D" w:rsidP="00252B8D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3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ort</w:t>
            </w:r>
          </w:p>
        </w:tc>
        <w:tc>
          <w:tcPr>
            <w:tcW w:w="4395" w:type="dxa"/>
          </w:tcPr>
          <w:p w14:paraId="75B82456" w14:textId="77777777" w:rsidR="00263B1D" w:rsidRPr="00631469" w:rsidRDefault="00263B1D" w:rsidP="00263B1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3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oredoxin 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3456DC79" w14:textId="77777777" w:rsidR="00263B1D" w:rsidRPr="00631469" w:rsidRDefault="00263B1D" w:rsidP="00252B8D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3195" w:type="dxa"/>
            <w:tcBorders>
              <w:left w:val="single" w:sz="4" w:space="0" w:color="auto"/>
            </w:tcBorders>
          </w:tcPr>
          <w:p w14:paraId="0354D0B9" w14:textId="77777777" w:rsidR="00263B1D" w:rsidRPr="00631469" w:rsidRDefault="00263B1D" w:rsidP="00252B8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 w:rsidRPr="00631469">
              <w:rPr>
                <w:rFonts w:ascii="Times New Roman" w:hAnsi="Times New Roman" w:cs="Times New Roman"/>
                <w:color w:val="000000"/>
              </w:rPr>
              <w:t>Ta.19627.1.S1_at (+2</w:t>
            </w:r>
            <w:r w:rsidR="00DB13F4" w:rsidRPr="00631469">
              <w:rPr>
                <w:rFonts w:ascii="Times New Roman" w:hAnsi="Times New Roman" w:cs="Times New Roman"/>
                <w:color w:val="000000"/>
              </w:rPr>
              <w:t>.</w:t>
            </w:r>
            <w:r w:rsidRPr="00631469">
              <w:rPr>
                <w:rFonts w:ascii="Times New Roman" w:hAnsi="Times New Roman" w:cs="Times New Roman"/>
                <w:color w:val="000000"/>
              </w:rPr>
              <w:t>05)</w:t>
            </w:r>
          </w:p>
        </w:tc>
      </w:tr>
      <w:tr w:rsidR="0025751C" w:rsidRPr="007C7F9C" w14:paraId="6140BB22" w14:textId="77777777" w:rsidTr="00182657">
        <w:tc>
          <w:tcPr>
            <w:tcW w:w="14218" w:type="dxa"/>
            <w:gridSpan w:val="4"/>
          </w:tcPr>
          <w:p w14:paraId="631CC1B9" w14:textId="77777777" w:rsidR="0025751C" w:rsidRPr="00631469" w:rsidRDefault="0025751C" w:rsidP="00252B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469">
              <w:rPr>
                <w:rFonts w:ascii="Times New Roman" w:hAnsi="Times New Roman" w:cs="Times New Roman"/>
                <w:b/>
                <w:sz w:val="24"/>
                <w:szCs w:val="24"/>
              </w:rPr>
              <w:t>Down-regulated</w:t>
            </w:r>
          </w:p>
        </w:tc>
      </w:tr>
      <w:tr w:rsidR="0025751C" w:rsidRPr="00A86E5E" w14:paraId="76CE6E44" w14:textId="77777777" w:rsidTr="00631469">
        <w:tc>
          <w:tcPr>
            <w:tcW w:w="3651" w:type="dxa"/>
          </w:tcPr>
          <w:p w14:paraId="0B57FAE5" w14:textId="77777777" w:rsidR="0025751C" w:rsidRPr="00631469" w:rsidRDefault="0025751C" w:rsidP="00252B8D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469">
              <w:rPr>
                <w:rFonts w:ascii="Times New Roman" w:hAnsi="Times New Roman" w:cs="Times New Roman"/>
                <w:b/>
                <w:sz w:val="24"/>
                <w:szCs w:val="24"/>
              </w:rPr>
              <w:t>Physiological process</w:t>
            </w:r>
          </w:p>
        </w:tc>
        <w:tc>
          <w:tcPr>
            <w:tcW w:w="4395" w:type="dxa"/>
          </w:tcPr>
          <w:p w14:paraId="4940DA1D" w14:textId="77777777" w:rsidR="0025751C" w:rsidRPr="00631469" w:rsidRDefault="0025751C" w:rsidP="00252B8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469">
              <w:rPr>
                <w:rFonts w:ascii="Times New Roman" w:hAnsi="Times New Roman" w:cs="Times New Roman"/>
                <w:b/>
                <w:sz w:val="24"/>
                <w:szCs w:val="24"/>
              </w:rPr>
              <w:t>Hit description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57FC69D8" w14:textId="77777777" w:rsidR="0025751C" w:rsidRPr="00042643" w:rsidRDefault="0025751C" w:rsidP="00252B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be sets </w:t>
            </w:r>
            <w:r w:rsidR="00042643" w:rsidRPr="00042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34+0.5 mM CN (</w:t>
            </w:r>
            <w:r w:rsidR="00042643" w:rsidRPr="0004264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old </w:t>
            </w:r>
            <w:r w:rsidR="0004264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</w:t>
            </w:r>
            <w:r w:rsidR="00042643" w:rsidRPr="0004264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ange</w:t>
            </w:r>
            <w:r w:rsidR="00042643" w:rsidRPr="00042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3195" w:type="dxa"/>
            <w:tcBorders>
              <w:left w:val="single" w:sz="4" w:space="0" w:color="auto"/>
            </w:tcBorders>
          </w:tcPr>
          <w:p w14:paraId="09755F1C" w14:textId="77777777" w:rsidR="0025751C" w:rsidRPr="00042643" w:rsidRDefault="0025751C" w:rsidP="00252B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robe sets </w:t>
            </w:r>
            <w:r w:rsidR="00042643" w:rsidRPr="00042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34+1 mM CN (</w:t>
            </w:r>
            <w:r w:rsidR="00042643" w:rsidRPr="0004264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Fold </w:t>
            </w:r>
            <w:r w:rsidR="0004264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</w:t>
            </w:r>
            <w:r w:rsidR="00042643" w:rsidRPr="00042643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hange</w:t>
            </w:r>
            <w:r w:rsidR="00042643" w:rsidRPr="0004264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2E3F1F" w:rsidRPr="007C7F9C" w14:paraId="6F62A8DE" w14:textId="77777777" w:rsidTr="00631469">
        <w:tc>
          <w:tcPr>
            <w:tcW w:w="3651" w:type="dxa"/>
          </w:tcPr>
          <w:p w14:paraId="68691046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1469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4395" w:type="dxa"/>
          </w:tcPr>
          <w:p w14:paraId="21A24B16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6A2755EB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95" w:type="dxa"/>
            <w:tcBorders>
              <w:left w:val="single" w:sz="4" w:space="0" w:color="auto"/>
            </w:tcBorders>
          </w:tcPr>
          <w:p w14:paraId="02180ACA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2E3F1F" w:rsidRPr="007C7F9C" w14:paraId="5A23B03F" w14:textId="77777777" w:rsidTr="00631469">
        <w:tc>
          <w:tcPr>
            <w:tcW w:w="3651" w:type="dxa"/>
          </w:tcPr>
          <w:p w14:paraId="36F5436A" w14:textId="77777777" w:rsidR="002E3F1F" w:rsidRPr="00631469" w:rsidRDefault="002E3F1F" w:rsidP="004535AF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1469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4395" w:type="dxa"/>
          </w:tcPr>
          <w:p w14:paraId="7A280029" w14:textId="77777777" w:rsidR="002E3F1F" w:rsidRPr="00631469" w:rsidRDefault="00DB13F4" w:rsidP="004535A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1469">
              <w:rPr>
                <w:rFonts w:ascii="Times New Roman" w:hAnsi="Times New Roman" w:cs="Times New Roman"/>
                <w:sz w:val="24"/>
                <w:szCs w:val="24"/>
              </w:rPr>
              <w:t>UDP-glycosyl</w:t>
            </w:r>
            <w:r w:rsidR="002E3F1F" w:rsidRPr="00631469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6B9B301C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95" w:type="dxa"/>
            <w:tcBorders>
              <w:left w:val="single" w:sz="4" w:space="0" w:color="auto"/>
            </w:tcBorders>
          </w:tcPr>
          <w:p w14:paraId="3B918EE5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31469">
              <w:rPr>
                <w:rFonts w:ascii="Times New Roman" w:hAnsi="Times New Roman" w:cs="Times New Roman"/>
                <w:color w:val="000000"/>
              </w:rPr>
              <w:t>Ta.15081.1.S1_at (-2</w:t>
            </w:r>
            <w:r w:rsidR="00DB13F4" w:rsidRPr="00631469">
              <w:rPr>
                <w:rFonts w:ascii="Times New Roman" w:hAnsi="Times New Roman" w:cs="Times New Roman"/>
                <w:color w:val="000000"/>
              </w:rPr>
              <w:t>.</w:t>
            </w:r>
            <w:r w:rsidRPr="00631469">
              <w:rPr>
                <w:rFonts w:ascii="Times New Roman" w:hAnsi="Times New Roman" w:cs="Times New Roman"/>
                <w:color w:val="000000"/>
              </w:rPr>
              <w:t>64)</w:t>
            </w:r>
          </w:p>
        </w:tc>
      </w:tr>
      <w:tr w:rsidR="002E3F1F" w:rsidRPr="007C7F9C" w14:paraId="742CFE5E" w14:textId="77777777" w:rsidTr="00631469">
        <w:tc>
          <w:tcPr>
            <w:tcW w:w="3651" w:type="dxa"/>
          </w:tcPr>
          <w:p w14:paraId="262D3E8D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95" w:type="dxa"/>
          </w:tcPr>
          <w:p w14:paraId="30C55CA6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1E801357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95" w:type="dxa"/>
            <w:tcBorders>
              <w:left w:val="single" w:sz="4" w:space="0" w:color="auto"/>
            </w:tcBorders>
          </w:tcPr>
          <w:p w14:paraId="3272AB93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2E3F1F" w:rsidRPr="007C7F9C" w14:paraId="3EECE7D6" w14:textId="77777777" w:rsidTr="00631469">
        <w:tc>
          <w:tcPr>
            <w:tcW w:w="3651" w:type="dxa"/>
          </w:tcPr>
          <w:p w14:paraId="7D273F6D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3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ular processes and signaling</w:t>
            </w:r>
          </w:p>
        </w:tc>
        <w:tc>
          <w:tcPr>
            <w:tcW w:w="4395" w:type="dxa"/>
          </w:tcPr>
          <w:p w14:paraId="65B92C5C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0BE7B7B1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95" w:type="dxa"/>
            <w:tcBorders>
              <w:left w:val="single" w:sz="4" w:space="0" w:color="auto"/>
            </w:tcBorders>
          </w:tcPr>
          <w:p w14:paraId="537EB4DA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2E3F1F" w:rsidRPr="00A86E5E" w14:paraId="5AB0F786" w14:textId="77777777" w:rsidTr="00631469">
        <w:tc>
          <w:tcPr>
            <w:tcW w:w="3651" w:type="dxa"/>
          </w:tcPr>
          <w:p w14:paraId="2186D203" w14:textId="77777777" w:rsidR="002E3F1F" w:rsidRPr="00631469" w:rsidRDefault="002E3F1F" w:rsidP="00252B8D">
            <w:pPr>
              <w:ind w:firstLine="709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3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port</w:t>
            </w:r>
          </w:p>
        </w:tc>
        <w:tc>
          <w:tcPr>
            <w:tcW w:w="4395" w:type="dxa"/>
          </w:tcPr>
          <w:p w14:paraId="4C338BB0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314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iotropic drug resistance (PDR)-type ABC transporter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7082CD87" w14:textId="77777777" w:rsidR="002E3F1F" w:rsidRPr="00042643" w:rsidRDefault="002E3F1F" w:rsidP="0098248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95" w:type="dxa"/>
            <w:tcBorders>
              <w:left w:val="single" w:sz="4" w:space="0" w:color="auto"/>
            </w:tcBorders>
          </w:tcPr>
          <w:p w14:paraId="6513B824" w14:textId="77777777" w:rsidR="002E3F1F" w:rsidRPr="00042643" w:rsidRDefault="002E3F1F" w:rsidP="00263B1D">
            <w:pPr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42643">
              <w:rPr>
                <w:rFonts w:ascii="Times New Roman" w:hAnsi="Times New Roman" w:cs="Times New Roman"/>
                <w:color w:val="000000"/>
                <w:lang w:val="en-US"/>
              </w:rPr>
              <w:t>Ta.8232.1.A1_at (-2</w:t>
            </w:r>
            <w:r w:rsidR="00DB13F4" w:rsidRPr="00042643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042643">
              <w:rPr>
                <w:rFonts w:ascii="Times New Roman" w:hAnsi="Times New Roman" w:cs="Times New Roman"/>
                <w:color w:val="000000"/>
                <w:lang w:val="en-US"/>
              </w:rPr>
              <w:t>23)</w:t>
            </w:r>
          </w:p>
          <w:p w14:paraId="408C1FE9" w14:textId="77777777" w:rsidR="002E3F1F" w:rsidRPr="00042643" w:rsidRDefault="002E3F1F" w:rsidP="00263B1D">
            <w:pPr>
              <w:jc w:val="lef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42643">
              <w:rPr>
                <w:rFonts w:ascii="Times New Roman" w:hAnsi="Times New Roman" w:cs="Times New Roman"/>
                <w:color w:val="000000"/>
                <w:lang w:val="en-US"/>
              </w:rPr>
              <w:t>TaAffx.70601.1.S1_at (-2</w:t>
            </w:r>
            <w:r w:rsidR="00DB13F4" w:rsidRPr="00042643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042643">
              <w:rPr>
                <w:rFonts w:ascii="Times New Roman" w:hAnsi="Times New Roman" w:cs="Times New Roman"/>
                <w:color w:val="000000"/>
                <w:lang w:val="en-US"/>
              </w:rPr>
              <w:t>22)</w:t>
            </w:r>
          </w:p>
        </w:tc>
      </w:tr>
      <w:tr w:rsidR="002E3F1F" w:rsidRPr="00A86E5E" w14:paraId="29F4279A" w14:textId="77777777" w:rsidTr="00631469">
        <w:tc>
          <w:tcPr>
            <w:tcW w:w="3651" w:type="dxa"/>
          </w:tcPr>
          <w:p w14:paraId="5214AD44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4395" w:type="dxa"/>
          </w:tcPr>
          <w:p w14:paraId="7E47DE85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263085D6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3195" w:type="dxa"/>
            <w:tcBorders>
              <w:left w:val="single" w:sz="4" w:space="0" w:color="auto"/>
            </w:tcBorders>
          </w:tcPr>
          <w:p w14:paraId="2E8B1D6A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2E3F1F" w:rsidRPr="007C7F9C" w14:paraId="0C55C28C" w14:textId="77777777" w:rsidTr="00631469">
        <w:tc>
          <w:tcPr>
            <w:tcW w:w="3651" w:type="dxa"/>
          </w:tcPr>
          <w:p w14:paraId="16A00C59" w14:textId="77777777" w:rsidR="002E3F1F" w:rsidRPr="00631469" w:rsidRDefault="002E3F1F" w:rsidP="00252B8D">
            <w:pPr>
              <w:spacing w:before="100" w:after="10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31469">
              <w:rPr>
                <w:rFonts w:ascii="Times New Roman" w:hAnsi="Times New Roman" w:cs="Times New Roman"/>
                <w:sz w:val="24"/>
                <w:szCs w:val="24"/>
              </w:rPr>
              <w:t>Unknown function</w:t>
            </w:r>
          </w:p>
        </w:tc>
        <w:tc>
          <w:tcPr>
            <w:tcW w:w="4395" w:type="dxa"/>
          </w:tcPr>
          <w:p w14:paraId="15067E2A" w14:textId="77777777" w:rsidR="002E3F1F" w:rsidRPr="00631469" w:rsidRDefault="002E3F1F" w:rsidP="00252B8D">
            <w:pPr>
              <w:spacing w:before="100" w:after="10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3522BDD7" w14:textId="77777777" w:rsidR="002E3F1F" w:rsidRPr="00631469" w:rsidRDefault="002E3F1F" w:rsidP="00252B8D">
            <w:pPr>
              <w:spacing w:before="100" w:after="10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631469">
              <w:rPr>
                <w:rFonts w:ascii="Times New Roman" w:hAnsi="Times New Roman" w:cs="Times New Roman"/>
                <w:color w:val="000000"/>
              </w:rPr>
              <w:t>TaAffx.31187.1.S1_at (-2</w:t>
            </w:r>
            <w:r w:rsidR="00DB13F4" w:rsidRPr="00631469">
              <w:rPr>
                <w:rFonts w:ascii="Times New Roman" w:hAnsi="Times New Roman" w:cs="Times New Roman"/>
                <w:color w:val="000000"/>
              </w:rPr>
              <w:t>.</w:t>
            </w:r>
            <w:r w:rsidRPr="00631469">
              <w:rPr>
                <w:rFonts w:ascii="Times New Roman" w:hAnsi="Times New Roman" w:cs="Times New Roman"/>
                <w:color w:val="000000"/>
              </w:rPr>
              <w:t>75)</w:t>
            </w:r>
          </w:p>
        </w:tc>
        <w:tc>
          <w:tcPr>
            <w:tcW w:w="3195" w:type="dxa"/>
            <w:tcBorders>
              <w:left w:val="single" w:sz="4" w:space="0" w:color="auto"/>
            </w:tcBorders>
          </w:tcPr>
          <w:p w14:paraId="10D9BDDF" w14:textId="77777777" w:rsidR="002E3F1F" w:rsidRPr="00631469" w:rsidRDefault="002E3F1F" w:rsidP="00252B8D">
            <w:pPr>
              <w:jc w:val="lef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5115209E" w14:textId="77777777" w:rsidR="0041649F" w:rsidRPr="001C5D61" w:rsidRDefault="0041649F" w:rsidP="00F40BE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41649F" w:rsidRPr="001C5D61" w:rsidSect="00004E7C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1E28"/>
    <w:rsid w:val="000034A2"/>
    <w:rsid w:val="00004E7C"/>
    <w:rsid w:val="00042643"/>
    <w:rsid w:val="00042FB1"/>
    <w:rsid w:val="00053356"/>
    <w:rsid w:val="00054B73"/>
    <w:rsid w:val="000949B6"/>
    <w:rsid w:val="00130275"/>
    <w:rsid w:val="00170A39"/>
    <w:rsid w:val="00182657"/>
    <w:rsid w:val="001A6A08"/>
    <w:rsid w:val="001A7812"/>
    <w:rsid w:val="001C5D61"/>
    <w:rsid w:val="001D62DF"/>
    <w:rsid w:val="001D6FA0"/>
    <w:rsid w:val="0025751C"/>
    <w:rsid w:val="00263B1D"/>
    <w:rsid w:val="002903AD"/>
    <w:rsid w:val="002E3F1F"/>
    <w:rsid w:val="00310F73"/>
    <w:rsid w:val="003117D5"/>
    <w:rsid w:val="00314ABE"/>
    <w:rsid w:val="003330EC"/>
    <w:rsid w:val="003611AB"/>
    <w:rsid w:val="00367525"/>
    <w:rsid w:val="00391DAF"/>
    <w:rsid w:val="003F73F5"/>
    <w:rsid w:val="004027E1"/>
    <w:rsid w:val="0041649F"/>
    <w:rsid w:val="004554D1"/>
    <w:rsid w:val="00476874"/>
    <w:rsid w:val="0048549F"/>
    <w:rsid w:val="00492609"/>
    <w:rsid w:val="00493AD1"/>
    <w:rsid w:val="005126C1"/>
    <w:rsid w:val="00545CAA"/>
    <w:rsid w:val="00582EFD"/>
    <w:rsid w:val="005B4540"/>
    <w:rsid w:val="005B6CCE"/>
    <w:rsid w:val="005C5C49"/>
    <w:rsid w:val="005E179E"/>
    <w:rsid w:val="00631469"/>
    <w:rsid w:val="00650FCC"/>
    <w:rsid w:val="00671B00"/>
    <w:rsid w:val="006B15E9"/>
    <w:rsid w:val="006D3ED1"/>
    <w:rsid w:val="00706A79"/>
    <w:rsid w:val="007323EE"/>
    <w:rsid w:val="0074624E"/>
    <w:rsid w:val="00746988"/>
    <w:rsid w:val="007916FD"/>
    <w:rsid w:val="007A51EC"/>
    <w:rsid w:val="007C7F9C"/>
    <w:rsid w:val="007E1E28"/>
    <w:rsid w:val="007E6FAB"/>
    <w:rsid w:val="008171F1"/>
    <w:rsid w:val="0085189F"/>
    <w:rsid w:val="008654BD"/>
    <w:rsid w:val="00865A45"/>
    <w:rsid w:val="00885799"/>
    <w:rsid w:val="008A755D"/>
    <w:rsid w:val="00926786"/>
    <w:rsid w:val="0093772B"/>
    <w:rsid w:val="00940131"/>
    <w:rsid w:val="00955BA8"/>
    <w:rsid w:val="00957214"/>
    <w:rsid w:val="00982485"/>
    <w:rsid w:val="009B0CEC"/>
    <w:rsid w:val="009B22AF"/>
    <w:rsid w:val="00A25C58"/>
    <w:rsid w:val="00A45934"/>
    <w:rsid w:val="00A8694A"/>
    <w:rsid w:val="00A86E5E"/>
    <w:rsid w:val="00B225E1"/>
    <w:rsid w:val="00B666C6"/>
    <w:rsid w:val="00B735D0"/>
    <w:rsid w:val="00BC5602"/>
    <w:rsid w:val="00BF3E70"/>
    <w:rsid w:val="00C2082A"/>
    <w:rsid w:val="00C2084D"/>
    <w:rsid w:val="00C32BFA"/>
    <w:rsid w:val="00C42B37"/>
    <w:rsid w:val="00C516DB"/>
    <w:rsid w:val="00C73705"/>
    <w:rsid w:val="00C84D9E"/>
    <w:rsid w:val="00C96C78"/>
    <w:rsid w:val="00CA437A"/>
    <w:rsid w:val="00CB4C93"/>
    <w:rsid w:val="00CC1BF1"/>
    <w:rsid w:val="00CD52EF"/>
    <w:rsid w:val="00CE259D"/>
    <w:rsid w:val="00D00081"/>
    <w:rsid w:val="00D03AC8"/>
    <w:rsid w:val="00D76D33"/>
    <w:rsid w:val="00D92F01"/>
    <w:rsid w:val="00D9504D"/>
    <w:rsid w:val="00DB13F4"/>
    <w:rsid w:val="00E30D8C"/>
    <w:rsid w:val="00E33214"/>
    <w:rsid w:val="00E371CC"/>
    <w:rsid w:val="00E430F9"/>
    <w:rsid w:val="00E4509C"/>
    <w:rsid w:val="00E463A3"/>
    <w:rsid w:val="00E51427"/>
    <w:rsid w:val="00E55F9C"/>
    <w:rsid w:val="00E57499"/>
    <w:rsid w:val="00E663B9"/>
    <w:rsid w:val="00E76B30"/>
    <w:rsid w:val="00E909E7"/>
    <w:rsid w:val="00E9119B"/>
    <w:rsid w:val="00EC502E"/>
    <w:rsid w:val="00F240DF"/>
    <w:rsid w:val="00F40BE8"/>
    <w:rsid w:val="00F41D5E"/>
    <w:rsid w:val="00F45986"/>
    <w:rsid w:val="00F5322F"/>
    <w:rsid w:val="00F61498"/>
    <w:rsid w:val="00FD2724"/>
    <w:rsid w:val="00FD3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E1BAA"/>
  <w15:docId w15:val="{6AEC9357-A7FC-43CA-9383-8AEEBDA8B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before="100" w:beforeAutospacing="1" w:after="100" w:afterAutospacing="1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F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1E28"/>
    <w:pPr>
      <w:spacing w:before="0"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2">
    <w:name w:val="n2"/>
    <w:basedOn w:val="DefaultParagraphFont"/>
    <w:rsid w:val="00955BA8"/>
    <w:rPr>
      <w:b/>
      <w:bCs/>
      <w:color w:val="333333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9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ollie McCormick</cp:lastModifiedBy>
  <cp:revision>2</cp:revision>
  <cp:lastPrinted>2019-02-19T11:56:00Z</cp:lastPrinted>
  <dcterms:created xsi:type="dcterms:W3CDTF">2019-10-21T09:03:00Z</dcterms:created>
  <dcterms:modified xsi:type="dcterms:W3CDTF">2019-10-21T09:03:00Z</dcterms:modified>
</cp:coreProperties>
</file>